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9FA" w:rsidRDefault="004669F6" w:rsidP="00583029">
      <w:pPr>
        <w:jc w:val="center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33.6pt;margin-top:190.15pt;width:20.8pt;height:23.95pt;z-index:251660288;mso-width-relative:margin;mso-height-relative:margin" stroked="f">
            <v:textbox>
              <w:txbxContent>
                <w:p w:rsidR="00563885" w:rsidRPr="00522A29" w:rsidRDefault="00522A29">
                  <w:pPr>
                    <w:rPr>
                      <w:b/>
                      <w:sz w:val="32"/>
                      <w:szCs w:val="32"/>
                    </w:rPr>
                  </w:pPr>
                  <w:proofErr w:type="gramStart"/>
                  <w:r>
                    <w:rPr>
                      <w:b/>
                      <w:sz w:val="32"/>
                      <w:szCs w:val="32"/>
                    </w:rPr>
                    <w:t>a</w:t>
                  </w:r>
                  <w:proofErr w:type="gramEnd"/>
                </w:p>
              </w:txbxContent>
            </v:textbox>
          </v:shape>
        </w:pict>
      </w:r>
      <w:r w:rsidR="00583029" w:rsidRPr="00583029">
        <w:rPr>
          <w:noProof/>
          <w:lang w:eastAsia="pt-BR"/>
        </w:rPr>
        <w:drawing>
          <wp:inline distT="0" distB="0" distL="0" distR="0">
            <wp:extent cx="4572000" cy="2743200"/>
            <wp:effectExtent l="19050" t="0" r="1905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83029" w:rsidRDefault="004669F6" w:rsidP="00583029">
      <w:pPr>
        <w:jc w:val="center"/>
      </w:pPr>
      <w:r>
        <w:rPr>
          <w:noProof/>
          <w:lang w:eastAsia="pt-BR"/>
        </w:rPr>
        <w:pict>
          <v:shape id="_x0000_s1029" type="#_x0000_t202" style="position:absolute;left:0;text-align:left;margin-left:33.6pt;margin-top:189.45pt;width:20.8pt;height:23.95pt;z-index:251661312;mso-width-relative:margin;mso-height-relative:margin" stroked="f">
            <v:textbox style="mso-next-textbox:#_x0000_s1029">
              <w:txbxContent>
                <w:p w:rsidR="00563885" w:rsidRPr="00522A29" w:rsidRDefault="00563885" w:rsidP="00563885">
                  <w:pPr>
                    <w:rPr>
                      <w:b/>
                      <w:sz w:val="32"/>
                      <w:szCs w:val="32"/>
                    </w:rPr>
                  </w:pPr>
                  <w:r w:rsidRPr="00522A29">
                    <w:rPr>
                      <w:b/>
                      <w:sz w:val="32"/>
                      <w:szCs w:val="32"/>
                    </w:rPr>
                    <w:t>b</w:t>
                  </w:r>
                </w:p>
              </w:txbxContent>
            </v:textbox>
          </v:shape>
        </w:pict>
      </w:r>
      <w:r w:rsidR="00583029" w:rsidRPr="00583029">
        <w:rPr>
          <w:noProof/>
          <w:lang w:eastAsia="pt-BR"/>
        </w:rPr>
        <w:drawing>
          <wp:inline distT="0" distB="0" distL="0" distR="0">
            <wp:extent cx="4572000" cy="2743200"/>
            <wp:effectExtent l="19050" t="0" r="19050" b="0"/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83029" w:rsidRDefault="004669F6" w:rsidP="00583029">
      <w:pPr>
        <w:jc w:val="center"/>
      </w:pPr>
      <w:r>
        <w:rPr>
          <w:noProof/>
          <w:lang w:eastAsia="pt-BR"/>
        </w:rPr>
        <w:pict>
          <v:shape id="_x0000_s1030" type="#_x0000_t202" style="position:absolute;left:0;text-align:left;margin-left:33.6pt;margin-top:188.15pt;width:20.8pt;height:23.95pt;z-index:251662336;mso-width-relative:margin;mso-height-relative:margin" stroked="f">
            <v:textbox style="mso-next-textbox:#_x0000_s1030">
              <w:txbxContent>
                <w:p w:rsidR="00563885" w:rsidRPr="00522A29" w:rsidRDefault="00522A29" w:rsidP="00563885">
                  <w:pPr>
                    <w:rPr>
                      <w:b/>
                      <w:sz w:val="32"/>
                      <w:szCs w:val="32"/>
                    </w:rPr>
                  </w:pPr>
                  <w:r>
                    <w:rPr>
                      <w:b/>
                      <w:sz w:val="32"/>
                      <w:szCs w:val="32"/>
                    </w:rPr>
                    <w:t>c</w:t>
                  </w:r>
                </w:p>
              </w:txbxContent>
            </v:textbox>
          </v:shape>
        </w:pict>
      </w:r>
      <w:r w:rsidR="00583029" w:rsidRPr="00583029">
        <w:rPr>
          <w:noProof/>
          <w:lang w:eastAsia="pt-BR"/>
        </w:rPr>
        <w:drawing>
          <wp:inline distT="0" distB="0" distL="0" distR="0">
            <wp:extent cx="4572000" cy="2743200"/>
            <wp:effectExtent l="19050" t="0" r="19050" b="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618C6" w:rsidRPr="00EB635B" w:rsidRDefault="00F618C6" w:rsidP="00F618C6">
      <w:pPr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29094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>dditional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 xml:space="preserve"> file 6.</w:t>
      </w:r>
      <w:proofErr w:type="gramEnd"/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</w:t>
      </w:r>
      <w:r w:rsidRPr="00AE3CA5"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>Figure S5.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</w:t>
      </w:r>
      <w:r w:rsidRPr="00EB635B"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>a</w:t>
      </w:r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Mean of apoptotic follicular cells per ovary; </w:t>
      </w:r>
      <w:r w:rsidRPr="00EB635B"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>b</w:t>
      </w:r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</w:t>
      </w:r>
      <w:r w:rsidRPr="00EB6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an of primary follicles with at least one apoptotic follicular cell per ovary; </w:t>
      </w:r>
      <w:r w:rsidRPr="00EB635B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EB6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an of secondary follicles with at least one apoptotic follicular cell per ovar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 w:eastAsia="pt-BR"/>
        </w:rPr>
        <w:t>Abbreviations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: </w:t>
      </w:r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PVP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,</w:t>
      </w:r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</w:t>
      </w:r>
      <w:proofErr w:type="spellStart"/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previtellogenic</w:t>
      </w:r>
      <w:proofErr w:type="spellEnd"/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period; VP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,</w:t>
      </w:r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vitellogenic period; </w:t>
      </w:r>
      <w:proofErr w:type="spellStart"/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wPip</w:t>
      </w:r>
      <w:proofErr w:type="spellEnd"/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+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,</w:t>
      </w:r>
      <w:r w:rsidRPr="00EB635B"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 xml:space="preserve"> </w:t>
      </w:r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infected mosquitoes; </w:t>
      </w:r>
      <w:proofErr w:type="spellStart"/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wPip</w:t>
      </w:r>
      <w:proofErr w:type="spellEnd"/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-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,</w:t>
      </w:r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uninfected </w:t>
      </w:r>
      <w:proofErr w:type="spellStart"/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mosquitos</w:t>
      </w:r>
      <w:proofErr w:type="spellEnd"/>
      <w:r w:rsidR="00ED21B3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354F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D21B3">
        <w:rPr>
          <w:rFonts w:ascii="Times New Roman" w:hAnsi="Times New Roman" w:cs="Times New Roman"/>
          <w:bCs/>
          <w:i/>
          <w:sz w:val="24"/>
          <w:szCs w:val="24"/>
          <w:lang w:val="en-US"/>
        </w:rPr>
        <w:t>ba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EB6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andard deviation; </w:t>
      </w:r>
      <w:r w:rsidRPr="00522A29">
        <w:rPr>
          <w:rFonts w:ascii="Times New Roman" w:hAnsi="Times New Roman" w:cs="Times New Roman"/>
          <w:bCs/>
          <w:sz w:val="28"/>
          <w:szCs w:val="28"/>
          <w:vertAlign w:val="superscript"/>
          <w:lang w:val="en-US"/>
        </w:rPr>
        <w:t>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EB6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ndifferentiated follicle </w:t>
      </w:r>
      <w:r w:rsidRPr="00454F45">
        <w:rPr>
          <w:rFonts w:ascii="Times New Roman" w:hAnsi="Times New Roman" w:cs="Times New Roman"/>
          <w:bCs/>
          <w:sz w:val="24"/>
          <w:szCs w:val="24"/>
          <w:lang w:val="en-US"/>
        </w:rPr>
        <w:t>considered</w:t>
      </w:r>
      <w:r w:rsidRPr="00EB6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secondary follicle in the graphs.</w:t>
      </w:r>
    </w:p>
    <w:p w:rsidR="00F618C6" w:rsidRPr="00F618C6" w:rsidRDefault="00F618C6" w:rsidP="00583029">
      <w:pPr>
        <w:jc w:val="center"/>
        <w:rPr>
          <w:lang w:val="en-US"/>
        </w:rPr>
      </w:pPr>
    </w:p>
    <w:sectPr w:rsidR="00F618C6" w:rsidRPr="00F618C6" w:rsidSect="00114D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83029"/>
    <w:rsid w:val="00114D99"/>
    <w:rsid w:val="001338F2"/>
    <w:rsid w:val="001A1626"/>
    <w:rsid w:val="002867D8"/>
    <w:rsid w:val="002E5190"/>
    <w:rsid w:val="004669F6"/>
    <w:rsid w:val="00522A29"/>
    <w:rsid w:val="00563885"/>
    <w:rsid w:val="00583029"/>
    <w:rsid w:val="00693092"/>
    <w:rsid w:val="00785EF1"/>
    <w:rsid w:val="00803D50"/>
    <w:rsid w:val="00821F8E"/>
    <w:rsid w:val="00922815"/>
    <w:rsid w:val="00AA7A67"/>
    <w:rsid w:val="00B13D89"/>
    <w:rsid w:val="00B54386"/>
    <w:rsid w:val="00BE7E07"/>
    <w:rsid w:val="00C23437"/>
    <w:rsid w:val="00EB053C"/>
    <w:rsid w:val="00ED21B3"/>
    <w:rsid w:val="00EF6D32"/>
    <w:rsid w:val="00F1181A"/>
    <w:rsid w:val="00F15B35"/>
    <w:rsid w:val="00F310AA"/>
    <w:rsid w:val="00F618C6"/>
    <w:rsid w:val="00F955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D9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830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8302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Lincoln\Desktop\Atresia%20(1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Lincoln\Desktop\Atresia%20(1)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Documents%20and%20Settings\Lincoln\Desktop\Atresia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t-BR"/>
  <c:chart>
    <c:title>
      <c:tx>
        <c:rich>
          <a:bodyPr/>
          <a:lstStyle/>
          <a:p>
            <a:pPr>
              <a:defRPr sz="1400"/>
            </a:pPr>
            <a:r>
              <a:rPr lang="pt-BR" sz="1400"/>
              <a:t>Mean apoptotic follicular cells per ovary</a:t>
            </a:r>
          </a:p>
        </c:rich>
      </c:tx>
    </c:title>
    <c:plotArea>
      <c:layout/>
      <c:barChart>
        <c:barDir val="col"/>
        <c:grouping val="clustered"/>
        <c:ser>
          <c:idx val="0"/>
          <c:order val="0"/>
          <c:tx>
            <c:strRef>
              <c:f>Plan1!$A$37</c:f>
              <c:strCache>
                <c:ptCount val="1"/>
                <c:pt idx="0">
                  <c:v>wPip+</c:v>
                </c:pt>
              </c:strCache>
            </c:strRef>
          </c:tx>
          <c:errBars>
            <c:errBarType val="plus"/>
            <c:errValType val="cust"/>
            <c:plus>
              <c:numRef>
                <c:f>Plan1!$B$37:$J$37</c:f>
                <c:numCache>
                  <c:formatCode>General</c:formatCode>
                  <c:ptCount val="9"/>
                  <c:pt idx="0">
                    <c:v>3.3</c:v>
                  </c:pt>
                  <c:pt idx="1">
                    <c:v>12.850000000000016</c:v>
                  </c:pt>
                  <c:pt idx="2">
                    <c:v>8.4</c:v>
                  </c:pt>
                  <c:pt idx="3">
                    <c:v>4.4285714285714288</c:v>
                  </c:pt>
                  <c:pt idx="4">
                    <c:v>2.1304347826087002</c:v>
                  </c:pt>
                  <c:pt idx="5">
                    <c:v>9.7000000000000011</c:v>
                  </c:pt>
                  <c:pt idx="6">
                    <c:v>7.95</c:v>
                  </c:pt>
                  <c:pt idx="7">
                    <c:v>6.25</c:v>
                  </c:pt>
                  <c:pt idx="8">
                    <c:v>6.876125776397506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Plan1!$B$36:$J$36</c:f>
              <c:strCache>
                <c:ptCount val="9"/>
                <c:pt idx="0">
                  <c:v>1°day</c:v>
                </c:pt>
                <c:pt idx="1">
                  <c:v>2°day</c:v>
                </c:pt>
                <c:pt idx="2">
                  <c:v>3°day</c:v>
                </c:pt>
                <c:pt idx="3">
                  <c:v>4°day</c:v>
                </c:pt>
                <c:pt idx="4">
                  <c:v>5°day</c:v>
                </c:pt>
                <c:pt idx="5">
                  <c:v>6h</c:v>
                </c:pt>
                <c:pt idx="6">
                  <c:v>12h</c:v>
                </c:pt>
                <c:pt idx="7">
                  <c:v>24h</c:v>
                </c:pt>
                <c:pt idx="8">
                  <c:v>Total</c:v>
                </c:pt>
              </c:strCache>
            </c:strRef>
          </c:cat>
          <c:val>
            <c:numRef>
              <c:f>Plan1!$B$37:$J$37</c:f>
              <c:numCache>
                <c:formatCode>0.00</c:formatCode>
                <c:ptCount val="9"/>
                <c:pt idx="0">
                  <c:v>3.3</c:v>
                </c:pt>
                <c:pt idx="1">
                  <c:v>12.850000000000016</c:v>
                </c:pt>
                <c:pt idx="2">
                  <c:v>8.4</c:v>
                </c:pt>
                <c:pt idx="3">
                  <c:v>4.4285714285714288</c:v>
                </c:pt>
                <c:pt idx="4">
                  <c:v>2.1304347826087002</c:v>
                </c:pt>
                <c:pt idx="5">
                  <c:v>9.7000000000000011</c:v>
                </c:pt>
                <c:pt idx="6">
                  <c:v>7.95</c:v>
                </c:pt>
                <c:pt idx="7">
                  <c:v>6.25</c:v>
                </c:pt>
                <c:pt idx="8" formatCode="General">
                  <c:v>6.8761257763975063</c:v>
                </c:pt>
              </c:numCache>
            </c:numRef>
          </c:val>
        </c:ser>
        <c:ser>
          <c:idx val="1"/>
          <c:order val="1"/>
          <c:tx>
            <c:strRef>
              <c:f>Plan1!$A$38</c:f>
              <c:strCache>
                <c:ptCount val="1"/>
                <c:pt idx="0">
                  <c:v>wPip-</c:v>
                </c:pt>
              </c:strCache>
            </c:strRef>
          </c:tx>
          <c:errBars>
            <c:errBarType val="plus"/>
            <c:errValType val="cust"/>
            <c:plus>
              <c:numRef>
                <c:f>Plan1!$B$40:$J$40</c:f>
                <c:numCache>
                  <c:formatCode>General</c:formatCode>
                  <c:ptCount val="9"/>
                  <c:pt idx="0">
                    <c:v>4.1986840043543472</c:v>
                  </c:pt>
                  <c:pt idx="1">
                    <c:v>3.5165024489802663</c:v>
                  </c:pt>
                  <c:pt idx="2">
                    <c:v>5.03</c:v>
                  </c:pt>
                  <c:pt idx="3">
                    <c:v>2.57</c:v>
                  </c:pt>
                  <c:pt idx="4">
                    <c:v>2.68</c:v>
                  </c:pt>
                  <c:pt idx="5">
                    <c:v>4.327087266340504</c:v>
                  </c:pt>
                  <c:pt idx="6">
                    <c:v>3.0331501776206204</c:v>
                  </c:pt>
                  <c:pt idx="7">
                    <c:v>1.4464111667011901</c:v>
                  </c:pt>
                  <c:pt idx="8">
                    <c:v>4.91778945784796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Plan1!$B$36:$J$36</c:f>
              <c:strCache>
                <c:ptCount val="9"/>
                <c:pt idx="0">
                  <c:v>1°day</c:v>
                </c:pt>
                <c:pt idx="1">
                  <c:v>2°day</c:v>
                </c:pt>
                <c:pt idx="2">
                  <c:v>3°day</c:v>
                </c:pt>
                <c:pt idx="3">
                  <c:v>4°day</c:v>
                </c:pt>
                <c:pt idx="4">
                  <c:v>5°day</c:v>
                </c:pt>
                <c:pt idx="5">
                  <c:v>6h</c:v>
                </c:pt>
                <c:pt idx="6">
                  <c:v>12h</c:v>
                </c:pt>
                <c:pt idx="7">
                  <c:v>24h</c:v>
                </c:pt>
                <c:pt idx="8">
                  <c:v>Total</c:v>
                </c:pt>
              </c:strCache>
            </c:strRef>
          </c:cat>
          <c:val>
            <c:numRef>
              <c:f>Plan1!$B$38:$J$38</c:f>
              <c:numCache>
                <c:formatCode>0.00</c:formatCode>
                <c:ptCount val="9"/>
                <c:pt idx="0">
                  <c:v>2.5499999999999998</c:v>
                </c:pt>
                <c:pt idx="1">
                  <c:v>3.4499999999999997</c:v>
                </c:pt>
                <c:pt idx="2">
                  <c:v>8.620000000000001</c:v>
                </c:pt>
                <c:pt idx="3">
                  <c:v>2.61</c:v>
                </c:pt>
                <c:pt idx="4">
                  <c:v>3.7</c:v>
                </c:pt>
                <c:pt idx="5">
                  <c:v>3.75</c:v>
                </c:pt>
                <c:pt idx="6">
                  <c:v>2.6</c:v>
                </c:pt>
                <c:pt idx="7">
                  <c:v>0.75000000000000111</c:v>
                </c:pt>
                <c:pt idx="8" formatCode="General">
                  <c:v>3.5037500000000001</c:v>
                </c:pt>
              </c:numCache>
            </c:numRef>
          </c:val>
        </c:ser>
        <c:axId val="22677760"/>
        <c:axId val="53911936"/>
      </c:barChart>
      <c:catAx>
        <c:axId val="226777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 b="1" i="0" baseline="0"/>
                  <a:t>Days PVP and hours VP</a:t>
                </a:r>
                <a:endParaRPr lang="pt-BR" sz="1000" b="1" i="0" baseline="0"/>
              </a:p>
            </c:rich>
          </c:tx>
        </c:title>
        <c:tickLblPos val="nextTo"/>
        <c:crossAx val="53911936"/>
        <c:crosses val="autoZero"/>
        <c:auto val="1"/>
        <c:lblAlgn val="ctr"/>
        <c:lblOffset val="100"/>
      </c:catAx>
      <c:valAx>
        <c:axId val="5391193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 b="1" i="0" baseline="0"/>
                  <a:t>Number of apoptotic cells</a:t>
                </a:r>
                <a:endParaRPr lang="pt-BR" sz="1000" b="1" i="0" baseline="0"/>
              </a:p>
            </c:rich>
          </c:tx>
        </c:title>
        <c:numFmt formatCode="0" sourceLinked="0"/>
        <c:tickLblPos val="nextTo"/>
        <c:crossAx val="22677760"/>
        <c:crosses val="autoZero"/>
        <c:crossBetween val="between"/>
      </c:valAx>
    </c:plotArea>
    <c:legend>
      <c:legendPos val="r"/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t-BR"/>
  <c:chart>
    <c:title>
      <c:tx>
        <c:rich>
          <a:bodyPr/>
          <a:lstStyle/>
          <a:p>
            <a:pPr>
              <a:defRPr sz="1400"/>
            </a:pPr>
            <a:r>
              <a:rPr lang="pt-BR" sz="1400"/>
              <a:t>Mean of primary follicles with at</a:t>
            </a:r>
            <a:r>
              <a:rPr lang="pt-BR" sz="1400" baseline="0"/>
              <a:t> least one apoptotic follicular cell per ovary</a:t>
            </a:r>
            <a:endParaRPr lang="pt-BR" sz="1400"/>
          </a:p>
        </c:rich>
      </c:tx>
    </c:title>
    <c:plotArea>
      <c:layout/>
      <c:barChart>
        <c:barDir val="col"/>
        <c:grouping val="clustered"/>
        <c:ser>
          <c:idx val="0"/>
          <c:order val="0"/>
          <c:tx>
            <c:strRef>
              <c:f>Plan1!$A$43</c:f>
              <c:strCache>
                <c:ptCount val="1"/>
                <c:pt idx="0">
                  <c:v>wPip+</c:v>
                </c:pt>
              </c:strCache>
            </c:strRef>
          </c:tx>
          <c:errBars>
            <c:errBarType val="plus"/>
            <c:errValType val="cust"/>
            <c:plus>
              <c:numRef>
                <c:f>Plan1!$B$45:$I$45</c:f>
                <c:numCache>
                  <c:formatCode>General</c:formatCode>
                  <c:ptCount val="8"/>
                  <c:pt idx="2">
                    <c:v>0.82000000000000062</c:v>
                  </c:pt>
                  <c:pt idx="3">
                    <c:v>0.36000000000000032</c:v>
                  </c:pt>
                  <c:pt idx="4">
                    <c:v>0.78</c:v>
                  </c:pt>
                  <c:pt idx="5">
                    <c:v>1.7</c:v>
                  </c:pt>
                  <c:pt idx="6">
                    <c:v>0.86450472587061655</c:v>
                  </c:pt>
                  <c:pt idx="7">
                    <c:v>3.691740425384890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Plan1!$B$42:$I$42</c:f>
              <c:strCache>
                <c:ptCount val="8"/>
                <c:pt idx="0">
                  <c:v>1°day</c:v>
                </c:pt>
                <c:pt idx="1">
                  <c:v>2°day</c:v>
                </c:pt>
                <c:pt idx="2">
                  <c:v>3°day</c:v>
                </c:pt>
                <c:pt idx="3">
                  <c:v>4°day</c:v>
                </c:pt>
                <c:pt idx="4">
                  <c:v>5°day</c:v>
                </c:pt>
                <c:pt idx="5">
                  <c:v>6h</c:v>
                </c:pt>
                <c:pt idx="6">
                  <c:v>12h</c:v>
                </c:pt>
                <c:pt idx="7">
                  <c:v>24h</c:v>
                </c:pt>
              </c:strCache>
            </c:strRef>
          </c:cat>
          <c:val>
            <c:numRef>
              <c:f>Plan1!$B$43:$I$43</c:f>
              <c:numCache>
                <c:formatCode>General</c:formatCode>
                <c:ptCount val="8"/>
                <c:pt idx="2">
                  <c:v>0.4</c:v>
                </c:pt>
                <c:pt idx="3">
                  <c:v>0.14000000000000001</c:v>
                </c:pt>
                <c:pt idx="4">
                  <c:v>0.35000000000000031</c:v>
                </c:pt>
                <c:pt idx="5">
                  <c:v>1.52</c:v>
                </c:pt>
                <c:pt idx="6" formatCode="0.00">
                  <c:v>0.70000000000000062</c:v>
                </c:pt>
                <c:pt idx="7" formatCode="0.00">
                  <c:v>2.0499999999999998</c:v>
                </c:pt>
              </c:numCache>
            </c:numRef>
          </c:val>
        </c:ser>
        <c:ser>
          <c:idx val="1"/>
          <c:order val="1"/>
          <c:tx>
            <c:strRef>
              <c:f>Plan1!$A$44</c:f>
              <c:strCache>
                <c:ptCount val="1"/>
                <c:pt idx="0">
                  <c:v>wPip-</c:v>
                </c:pt>
              </c:strCache>
            </c:strRef>
          </c:tx>
          <c:errBars>
            <c:errBarType val="plus"/>
            <c:errValType val="cust"/>
            <c:plus>
              <c:numRef>
                <c:f>Plan1!$B$46:$I$46</c:f>
                <c:numCache>
                  <c:formatCode>General</c:formatCode>
                  <c:ptCount val="8"/>
                  <c:pt idx="2">
                    <c:v>1.81</c:v>
                  </c:pt>
                  <c:pt idx="3">
                    <c:v>0.39000000000000057</c:v>
                  </c:pt>
                  <c:pt idx="4">
                    <c:v>1.34</c:v>
                  </c:pt>
                  <c:pt idx="5">
                    <c:v>0.57124057057748068</c:v>
                  </c:pt>
                  <c:pt idx="6">
                    <c:v>1.3416407864998738</c:v>
                  </c:pt>
                  <c:pt idx="7">
                    <c:v>0.9403246919632545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Plan1!$B$42:$I$42</c:f>
              <c:strCache>
                <c:ptCount val="8"/>
                <c:pt idx="0">
                  <c:v>1°day</c:v>
                </c:pt>
                <c:pt idx="1">
                  <c:v>2°day</c:v>
                </c:pt>
                <c:pt idx="2">
                  <c:v>3°day</c:v>
                </c:pt>
                <c:pt idx="3">
                  <c:v>4°day</c:v>
                </c:pt>
                <c:pt idx="4">
                  <c:v>5°day</c:v>
                </c:pt>
                <c:pt idx="5">
                  <c:v>6h</c:v>
                </c:pt>
                <c:pt idx="6">
                  <c:v>12h</c:v>
                </c:pt>
                <c:pt idx="7">
                  <c:v>24h</c:v>
                </c:pt>
              </c:strCache>
            </c:strRef>
          </c:cat>
          <c:val>
            <c:numRef>
              <c:f>Plan1!$B$44:$I$44</c:f>
              <c:numCache>
                <c:formatCode>General</c:formatCode>
                <c:ptCount val="8"/>
                <c:pt idx="2">
                  <c:v>1.81</c:v>
                </c:pt>
                <c:pt idx="3">
                  <c:v>0.17</c:v>
                </c:pt>
                <c:pt idx="4">
                  <c:v>1</c:v>
                </c:pt>
                <c:pt idx="5">
                  <c:v>0.30000000000000032</c:v>
                </c:pt>
                <c:pt idx="6">
                  <c:v>0.70000000000000062</c:v>
                </c:pt>
                <c:pt idx="7">
                  <c:v>0.4</c:v>
                </c:pt>
              </c:numCache>
            </c:numRef>
          </c:val>
        </c:ser>
        <c:axId val="85632896"/>
        <c:axId val="85643264"/>
      </c:barChart>
      <c:catAx>
        <c:axId val="8563289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 b="1" i="0" baseline="0"/>
                  <a:t>Days PVP and hours VP</a:t>
                </a:r>
                <a:endParaRPr lang="pt-BR" sz="1000"/>
              </a:p>
            </c:rich>
          </c:tx>
        </c:title>
        <c:tickLblPos val="nextTo"/>
        <c:crossAx val="85643264"/>
        <c:crosses val="autoZero"/>
        <c:auto val="1"/>
        <c:lblAlgn val="ctr"/>
        <c:lblOffset val="100"/>
      </c:catAx>
      <c:valAx>
        <c:axId val="85643264"/>
        <c:scaling>
          <c:orientation val="minMax"/>
          <c:max val="6"/>
        </c:scaling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 b="1" i="0" baseline="0"/>
                  <a:t>Number of primary follicles</a:t>
                </a:r>
                <a:endParaRPr lang="pt-BR" sz="1000"/>
              </a:p>
            </c:rich>
          </c:tx>
        </c:title>
        <c:numFmt formatCode="General" sourceLinked="1"/>
        <c:tickLblPos val="nextTo"/>
        <c:crossAx val="85632896"/>
        <c:crosses val="autoZero"/>
        <c:crossBetween val="between"/>
      </c:valAx>
    </c:plotArea>
    <c:legend>
      <c:legendPos val="r"/>
    </c:legend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t-BR"/>
  <c:chart>
    <c:title>
      <c:tx>
        <c:rich>
          <a:bodyPr/>
          <a:lstStyle/>
          <a:p>
            <a:pPr>
              <a:defRPr sz="1400"/>
            </a:pPr>
            <a:r>
              <a:rPr lang="pt-BR" sz="1400" b="1" i="0" baseline="0"/>
              <a:t>Mean of secondary follicles with at least one apoptotic follicular cell per ovary</a:t>
            </a:r>
          </a:p>
        </c:rich>
      </c:tx>
    </c:title>
    <c:plotArea>
      <c:layout/>
      <c:barChart>
        <c:barDir val="col"/>
        <c:grouping val="clustered"/>
        <c:ser>
          <c:idx val="0"/>
          <c:order val="0"/>
          <c:tx>
            <c:strRef>
              <c:f>Plan1!$A$49</c:f>
              <c:strCache>
                <c:ptCount val="1"/>
                <c:pt idx="0">
                  <c:v>wPip+</c:v>
                </c:pt>
              </c:strCache>
            </c:strRef>
          </c:tx>
          <c:errBars>
            <c:errBarType val="plus"/>
            <c:errValType val="cust"/>
            <c:plus>
              <c:numRef>
                <c:f>Plan1!$B$51:$I$51</c:f>
                <c:numCache>
                  <c:formatCode>General</c:formatCode>
                  <c:ptCount val="8"/>
                  <c:pt idx="1">
                    <c:v>5.8334335830984694</c:v>
                  </c:pt>
                  <c:pt idx="2">
                    <c:v>4.26</c:v>
                  </c:pt>
                  <c:pt idx="3">
                    <c:v>3.29</c:v>
                  </c:pt>
                  <c:pt idx="4">
                    <c:v>1.62</c:v>
                  </c:pt>
                  <c:pt idx="5">
                    <c:v>2.59</c:v>
                  </c:pt>
                  <c:pt idx="6">
                    <c:v>7.0516888607959407</c:v>
                  </c:pt>
                  <c:pt idx="7">
                    <c:v>1.165287405253360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Plan1!$B$48:$I$48</c:f>
              <c:strCache>
                <c:ptCount val="8"/>
                <c:pt idx="0">
                  <c:v>1°day</c:v>
                </c:pt>
                <c:pt idx="1">
                  <c:v>2°day</c:v>
                </c:pt>
                <c:pt idx="2">
                  <c:v>3°day</c:v>
                </c:pt>
                <c:pt idx="3">
                  <c:v>4°day</c:v>
                </c:pt>
                <c:pt idx="4">
                  <c:v>5°day</c:v>
                </c:pt>
                <c:pt idx="5">
                  <c:v>6h</c:v>
                </c:pt>
                <c:pt idx="6">
                  <c:v>12h</c:v>
                </c:pt>
                <c:pt idx="7">
                  <c:v>24h</c:v>
                </c:pt>
              </c:strCache>
            </c:strRef>
          </c:cat>
          <c:val>
            <c:numRef>
              <c:f>Plan1!$B$49:$I$49</c:f>
              <c:numCache>
                <c:formatCode>0.00</c:formatCode>
                <c:ptCount val="8"/>
                <c:pt idx="1">
                  <c:v>9.65</c:v>
                </c:pt>
                <c:pt idx="2" formatCode="General">
                  <c:v>7.55</c:v>
                </c:pt>
                <c:pt idx="3" formatCode="General">
                  <c:v>3.67</c:v>
                </c:pt>
                <c:pt idx="4" formatCode="General">
                  <c:v>1.52</c:v>
                </c:pt>
                <c:pt idx="5" formatCode="General">
                  <c:v>7.17</c:v>
                </c:pt>
                <c:pt idx="6" formatCode="General">
                  <c:v>6.4</c:v>
                </c:pt>
                <c:pt idx="7" formatCode="General">
                  <c:v>1.1000000000000001</c:v>
                </c:pt>
              </c:numCache>
            </c:numRef>
          </c:val>
        </c:ser>
        <c:ser>
          <c:idx val="1"/>
          <c:order val="1"/>
          <c:tx>
            <c:strRef>
              <c:f>Plan1!$A$50</c:f>
              <c:strCache>
                <c:ptCount val="1"/>
                <c:pt idx="0">
                  <c:v>wPip-</c:v>
                </c:pt>
              </c:strCache>
            </c:strRef>
          </c:tx>
          <c:errBars>
            <c:errBarType val="plus"/>
            <c:errValType val="cust"/>
            <c:plus>
              <c:numRef>
                <c:f>Plan1!$B$52:$I$52</c:f>
                <c:numCache>
                  <c:formatCode>General</c:formatCode>
                  <c:ptCount val="8"/>
                  <c:pt idx="1">
                    <c:v>3.4984959174208727</c:v>
                  </c:pt>
                  <c:pt idx="2">
                    <c:v>4.0077306249178895</c:v>
                  </c:pt>
                  <c:pt idx="3">
                    <c:v>2.2799999999999998</c:v>
                  </c:pt>
                  <c:pt idx="4">
                    <c:v>2.06</c:v>
                  </c:pt>
                  <c:pt idx="5">
                    <c:v>4.0183788299577445</c:v>
                  </c:pt>
                  <c:pt idx="6">
                    <c:v>1.7621756887140216</c:v>
                  </c:pt>
                  <c:pt idx="7">
                    <c:v>0.6569466853317873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Plan1!$B$48:$I$48</c:f>
              <c:strCache>
                <c:ptCount val="8"/>
                <c:pt idx="0">
                  <c:v>1°day</c:v>
                </c:pt>
                <c:pt idx="1">
                  <c:v>2°day</c:v>
                </c:pt>
                <c:pt idx="2">
                  <c:v>3°day</c:v>
                </c:pt>
                <c:pt idx="3">
                  <c:v>4°day</c:v>
                </c:pt>
                <c:pt idx="4">
                  <c:v>5°day</c:v>
                </c:pt>
                <c:pt idx="5">
                  <c:v>6h</c:v>
                </c:pt>
                <c:pt idx="6">
                  <c:v>12h</c:v>
                </c:pt>
                <c:pt idx="7">
                  <c:v>24h</c:v>
                </c:pt>
              </c:strCache>
            </c:strRef>
          </c:cat>
          <c:val>
            <c:numRef>
              <c:f>Plan1!$B$50:$I$50</c:f>
              <c:numCache>
                <c:formatCode>General</c:formatCode>
                <c:ptCount val="8"/>
                <c:pt idx="1">
                  <c:v>3.15</c:v>
                </c:pt>
                <c:pt idx="2" formatCode="0.00">
                  <c:v>6.1904761904761907</c:v>
                </c:pt>
                <c:pt idx="3">
                  <c:v>2.2599999999999998</c:v>
                </c:pt>
                <c:pt idx="4">
                  <c:v>2.5499999999999998</c:v>
                </c:pt>
                <c:pt idx="5" formatCode="0.00">
                  <c:v>3.4</c:v>
                </c:pt>
                <c:pt idx="6">
                  <c:v>1.5</c:v>
                </c:pt>
                <c:pt idx="7">
                  <c:v>0.30000000000000032</c:v>
                </c:pt>
              </c:numCache>
            </c:numRef>
          </c:val>
        </c:ser>
        <c:axId val="119571968"/>
        <c:axId val="119573888"/>
      </c:barChart>
      <c:catAx>
        <c:axId val="1195719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 b="1" i="0" baseline="0"/>
                  <a:t>Days PVP and hours VP</a:t>
                </a:r>
                <a:endParaRPr lang="pt-BR" sz="1000" b="1" i="0" baseline="0"/>
              </a:p>
            </c:rich>
          </c:tx>
        </c:title>
        <c:tickLblPos val="nextTo"/>
        <c:crossAx val="119573888"/>
        <c:crosses val="autoZero"/>
        <c:auto val="1"/>
        <c:lblAlgn val="ctr"/>
        <c:lblOffset val="100"/>
      </c:catAx>
      <c:valAx>
        <c:axId val="11957388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 b="1" i="0" baseline="0"/>
                  <a:t>Number of secondary follicles</a:t>
                </a:r>
                <a:endParaRPr lang="pt-BR" sz="1000" b="1" i="0" baseline="0"/>
              </a:p>
            </c:rich>
          </c:tx>
        </c:title>
        <c:numFmt formatCode="General" sourceLinked="1"/>
        <c:tickLblPos val="nextTo"/>
        <c:crossAx val="119571968"/>
        <c:crosses val="autoZero"/>
        <c:crossBetween val="between"/>
      </c:valAx>
    </c:plotArea>
    <c:legend>
      <c:legendPos val="r"/>
    </c:legend>
    <c:plotVisOnly val="1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371</cdr:x>
      <cdr:y>0.23394</cdr:y>
    </cdr:from>
    <cdr:to>
      <cdr:x>0.28638</cdr:x>
      <cdr:y>0.31365</cdr:y>
    </cdr:to>
    <cdr:sp macro="" textlink="">
      <cdr:nvSpPr>
        <cdr:cNvPr id="2" name="CaixaDeTexto 1"/>
        <cdr:cNvSpPr txBox="1"/>
      </cdr:nvSpPr>
      <cdr:spPr>
        <a:xfrm xmlns:a="http://schemas.openxmlformats.org/drawingml/2006/main">
          <a:off x="1084006" y="641750"/>
          <a:ext cx="225308" cy="218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pt-BR" sz="1400" baseline="30000"/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4B49C05-BC3E-48DE-A2C7-8878A3A59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5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Butantan</Company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17-08-07T13:14:00Z</dcterms:created>
  <dcterms:modified xsi:type="dcterms:W3CDTF">2017-08-07T14:19:00Z</dcterms:modified>
</cp:coreProperties>
</file>